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42D38" w14:textId="77777777" w:rsidR="00D72E8B" w:rsidRPr="00D72E8B" w:rsidRDefault="00D72E8B" w:rsidP="00D72E8B">
      <w:pPr>
        <w:widowControl w:val="0"/>
        <w:spacing w:after="0" w:line="360" w:lineRule="auto"/>
        <w:jc w:val="center"/>
        <w:rPr>
          <w:rFonts w:ascii="Arial" w:eastAsia="Arial" w:hAnsi="Arial" w:cs="Arial"/>
          <w:sz w:val="24"/>
          <w:szCs w:val="24"/>
          <w:highlight w:val="white"/>
          <w:lang w:val="en" w:eastAsia="pt-BR"/>
        </w:rPr>
      </w:pPr>
      <w:r w:rsidRPr="00D72E8B">
        <w:rPr>
          <w:rFonts w:ascii="Arial" w:eastAsia="Arial" w:hAnsi="Arial" w:cs="Arial"/>
          <w:sz w:val="24"/>
          <w:szCs w:val="24"/>
          <w:highlight w:val="white"/>
          <w:lang w:val="en" w:eastAsia="pt-BR"/>
        </w:rPr>
        <w:t>Telemedicine to Address Inequities in Access to Primary Health Care for Minority Groups: A protocol for a Systematic Review and Meta-Analysis</w:t>
      </w:r>
    </w:p>
    <w:p w14:paraId="4E37A92B" w14:textId="77777777" w:rsidR="00D72E8B" w:rsidRPr="00D72E8B" w:rsidRDefault="00D72E8B" w:rsidP="00D72E8B">
      <w:pPr>
        <w:spacing w:after="0" w:line="360" w:lineRule="auto"/>
        <w:rPr>
          <w:rFonts w:ascii="Arial" w:eastAsia="Arial" w:hAnsi="Arial" w:cs="Arial"/>
          <w:color w:val="333333"/>
          <w:sz w:val="24"/>
          <w:szCs w:val="24"/>
          <w:highlight w:val="white"/>
          <w:lang w:val="en" w:eastAsia="pt-BR"/>
        </w:rPr>
      </w:pPr>
    </w:p>
    <w:p w14:paraId="4861AFB6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</w:pPr>
      <w:r w:rsidRPr="00D72E8B">
        <w:rPr>
          <w:rFonts w:ascii="Arial" w:eastAsia="Arial" w:hAnsi="Arial" w:cs="Arial"/>
          <w:sz w:val="24"/>
          <w:szCs w:val="24"/>
          <w:lang w:val="en" w:eastAsia="pt-BR"/>
        </w:rPr>
        <w:t>Gabriela de Oliveira Laguna Silva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Gabriel Ricardo Fernandes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Emmanuelle Moreira Pereira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Jacqueline Castro da Rocha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, Gabriela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Tizianel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Aguilar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Tiago Sigal Linhares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,2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Andressa Dutra Dode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Felipe Cezar Cabral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Taís de Campos Moreira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, Maria Eulália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Vinadé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Chagas</w:t>
      </w: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</w:p>
    <w:p w14:paraId="669EB1D5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7119149D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Affiliations:</w:t>
      </w:r>
    </w:p>
    <w:p w14:paraId="6A38BBE0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1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Responsabilidade Social, Hospital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Moinhos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de Vento, Porto Alegre, BR</w:t>
      </w:r>
    </w:p>
    <w:p w14:paraId="1D8C6F7F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sz w:val="24"/>
          <w:szCs w:val="24"/>
          <w:vertAlign w:val="superscript"/>
          <w:lang w:val="en" w:eastAsia="pt-BR"/>
        </w:rPr>
        <w:t>2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Programa de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residência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, Hospital de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Clínicas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de Porto Alegre</w:t>
      </w:r>
    </w:p>
    <w:p w14:paraId="2F9E1CED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5FC87601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Corresponding author:</w:t>
      </w:r>
    </w:p>
    <w:p w14:paraId="2863F043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Gabriela de Oliveira Laguna Silva,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Responsabilidade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Social, Hospital </w:t>
      </w:r>
      <w:proofErr w:type="spellStart"/>
      <w:r w:rsidRPr="00D72E8B">
        <w:rPr>
          <w:rFonts w:ascii="Arial" w:eastAsia="Arial" w:hAnsi="Arial" w:cs="Arial"/>
          <w:sz w:val="24"/>
          <w:szCs w:val="24"/>
          <w:lang w:val="en" w:eastAsia="pt-BR"/>
        </w:rPr>
        <w:t>Moinhos</w:t>
      </w:r>
      <w:proofErr w:type="spell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de Vento, Rua Ramiro Barcelos, 748, Porto Alegre, Rio Grande do Sul, Brazil. Email:</w:t>
      </w:r>
      <w:hyperlink r:id="rId8" w:history="1">
        <w:r w:rsidRPr="00D72E8B">
          <w:rPr>
            <w:rFonts w:ascii="Arial" w:eastAsia="Arial" w:hAnsi="Arial" w:cs="Arial"/>
            <w:color w:val="1155CC"/>
            <w:sz w:val="24"/>
            <w:szCs w:val="24"/>
            <w:u w:val="single"/>
            <w:lang w:val="en" w:eastAsia="pt-BR"/>
          </w:rPr>
          <w:t>gabriela.silva@hmv.org.br</w:t>
        </w:r>
      </w:hyperlink>
    </w:p>
    <w:p w14:paraId="1D050366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6460175A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Acknowledgments: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</w:t>
      </w:r>
      <w:proofErr w:type="spellStart"/>
      <w:r w:rsidRPr="00D72E8B">
        <w:rPr>
          <w:rFonts w:ascii="Arial" w:eastAsia="Arial" w:hAnsi="Arial" w:cs="Arial"/>
          <w:color w:val="222222"/>
          <w:sz w:val="24"/>
          <w:szCs w:val="24"/>
          <w:highlight w:val="white"/>
          <w:lang w:val="en" w:eastAsia="pt-BR"/>
        </w:rPr>
        <w:t>Francieli</w:t>
      </w:r>
      <w:proofErr w:type="spellEnd"/>
      <w:r w:rsidRPr="00D72E8B">
        <w:rPr>
          <w:rFonts w:ascii="Arial" w:eastAsia="Arial" w:hAnsi="Arial" w:cs="Arial"/>
          <w:color w:val="222222"/>
          <w:sz w:val="24"/>
          <w:szCs w:val="24"/>
          <w:highlight w:val="white"/>
          <w:lang w:val="en" w:eastAsia="pt-BR"/>
        </w:rPr>
        <w:t xml:space="preserve"> Ariane Lehnen Muck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, librarian at FAMED/UFRGS, for her support in the literature search.</w:t>
      </w:r>
    </w:p>
    <w:p w14:paraId="556CB37B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462E6314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 xml:space="preserve">Conflict of </w:t>
      </w:r>
      <w:proofErr w:type="spellStart"/>
      <w:proofErr w:type="gramStart"/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Interest: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The</w:t>
      </w:r>
      <w:proofErr w:type="spellEnd"/>
      <w:proofErr w:type="gramEnd"/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authors declare that there is no conflict of interest.</w:t>
      </w:r>
    </w:p>
    <w:p w14:paraId="7C9BD798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01AAE08D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Funding: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 xml:space="preserve"> Provided by the Brazilian Ministry of Health, through the Institutional Development Program of the Brazilian National Health System (PROADI-SUS).</w:t>
      </w:r>
    </w:p>
    <w:p w14:paraId="13753E4B" w14:textId="77777777" w:rsidR="00D72E8B" w:rsidRPr="00D72E8B" w:rsidRDefault="00D72E8B" w:rsidP="00D72E8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" w:eastAsia="pt-BR"/>
        </w:rPr>
      </w:pPr>
    </w:p>
    <w:p w14:paraId="0F91D120" w14:textId="13E37827" w:rsidR="00D72E8B" w:rsidRDefault="00D72E8B" w:rsidP="00D72E8B">
      <w:pPr>
        <w:rPr>
          <w:rStyle w:val="Forte"/>
          <w:rFonts w:ascii="Lucida Sans" w:hAnsi="Lucida Sans"/>
          <w:sz w:val="32"/>
          <w:szCs w:val="32"/>
        </w:rPr>
      </w:pPr>
      <w:r w:rsidRPr="00D72E8B">
        <w:rPr>
          <w:rFonts w:ascii="Arial" w:eastAsia="Arial" w:hAnsi="Arial" w:cs="Arial"/>
          <w:b/>
          <w:sz w:val="24"/>
          <w:szCs w:val="24"/>
          <w:lang w:val="en" w:eastAsia="pt-BR"/>
        </w:rPr>
        <w:t>Systematic review registration:</w:t>
      </w:r>
      <w:r w:rsidRPr="00D72E8B">
        <w:rPr>
          <w:rFonts w:ascii="Arial" w:eastAsia="Arial" w:hAnsi="Arial" w:cs="Arial"/>
          <w:color w:val="333333"/>
          <w:sz w:val="24"/>
          <w:szCs w:val="24"/>
          <w:highlight w:val="white"/>
          <w:lang w:val="en" w:eastAsia="pt-BR"/>
        </w:rPr>
        <w:t xml:space="preserve"> </w:t>
      </w:r>
      <w:r w:rsidRPr="00D72E8B">
        <w:rPr>
          <w:rFonts w:ascii="Arial" w:eastAsia="Arial" w:hAnsi="Arial" w:cs="Arial"/>
          <w:sz w:val="24"/>
          <w:szCs w:val="24"/>
          <w:lang w:val="en" w:eastAsia="pt-BR"/>
        </w:rPr>
        <w:t>PROSPERO CRD42024581305</w:t>
      </w:r>
      <w:r>
        <w:rPr>
          <w:rStyle w:val="Forte"/>
          <w:rFonts w:ascii="Lucida Sans" w:hAnsi="Lucida Sans"/>
          <w:sz w:val="32"/>
          <w:szCs w:val="32"/>
        </w:rPr>
        <w:br w:type="page"/>
      </w:r>
    </w:p>
    <w:p w14:paraId="59020F00" w14:textId="04C4DE53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lastRenderedPageBreak/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3F06668A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A5FAE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9899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427D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C929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41AC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C4A0F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C37B2D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AB84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0D64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CD78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9D252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A627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3C87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C12F9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D3D1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470C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AB0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97E1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60C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B5F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DDF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B582B" w14:textId="4F15AC73" w:rsidR="0068643A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92899814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25E5D" w14:textId="12B7A728" w:rsidR="0068643A" w:rsidRPr="00FD6E06" w:rsidRDefault="00D72E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46184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AC942" w14:textId="414BA9E0" w:rsidR="0068643A" w:rsidRPr="00FD6E06" w:rsidRDefault="004433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014A6" w:rsidRPr="00FD6E06" w14:paraId="0526E2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009A2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E41B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C470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E91DF" w14:textId="0E58FB3C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321769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ECAD0" w14:textId="665ED899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095591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76D3F" w14:textId="480CB3A3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14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014A6" w:rsidRPr="00FD6E06" w14:paraId="2EFEB8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90B38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0286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BC991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0B610" w14:textId="6A9E0981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39957906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55D5A" w14:textId="1FE4CB9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39674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B21DC" w14:textId="7F39736B" w:rsidR="006014A6" w:rsidRPr="00FD6E06" w:rsidRDefault="00443367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14:paraId="0F1097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47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014A6" w:rsidRPr="00FD6E06" w14:paraId="0826CC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34110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3BCC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F1B4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74B76" w14:textId="5C8DCB31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4518108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6DCB0" w14:textId="689F2906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751490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D1836" w14:textId="60ABF348" w:rsidR="006014A6" w:rsidRPr="00FD6E06" w:rsidRDefault="00443367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014A6" w:rsidRPr="00FD6E06" w14:paraId="0D6FF5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B42E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2BBC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AF160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AC42B" w14:textId="40A6CD3B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02473441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48CB8" w14:textId="1E1EEEF5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010020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76CA6" w14:textId="3FA0EF0B" w:rsidR="006014A6" w:rsidRPr="00FD6E06" w:rsidRDefault="00443367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014A6" w:rsidRPr="00FD6E06" w14:paraId="7BD8AE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03CAB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42A3D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52FE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B0D7B" w14:textId="46E0650B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992953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0DE61" w14:textId="13D242A9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2014134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02002" w14:textId="4C5F92F8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14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5F8E7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604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014A6" w:rsidRPr="00FD6E06" w14:paraId="386196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712C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96FE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7EA6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875AB" w14:textId="21F4615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39477785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6EB74" w14:textId="3556ADDD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634249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37BD0" w14:textId="1BFF4354" w:rsidR="006014A6" w:rsidRPr="00FD6E06" w:rsidRDefault="00443367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014A6" w:rsidRPr="00FD6E06" w14:paraId="6BD09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D786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20627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2D91D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00A4D" w14:textId="6790D078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06528284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DA81" w14:textId="11E6746A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322017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658FB" w14:textId="66769F2B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014A6" w:rsidRPr="00FD6E06" w14:paraId="1A9403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2C38A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45A2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45068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D7A60" w14:textId="73A7FFB1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4766820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C917C" w14:textId="5CA463B2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545827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62F5E" w14:textId="6FC52FE0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BB4AE3" w:rsidRPr="00FD6E06" w14:paraId="29EF93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5794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014A6" w:rsidRPr="00FD6E06" w14:paraId="38CB99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423F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46DD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5992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7240A" w14:textId="6B25C73B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640391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E399F" w14:textId="6E87550C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325051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5661F" w14:textId="3CD7FC32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76</w:t>
            </w:r>
          </w:p>
        </w:tc>
      </w:tr>
      <w:tr w:rsidR="006014A6" w:rsidRPr="00FD6E06" w14:paraId="346A8E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1AA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3222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D4ED8" w14:textId="77777777" w:rsidR="006014A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0D67E1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15A4E" w14:textId="2928EBDD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0537302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24384" w14:textId="137EAF4C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387227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50F59" w14:textId="769468D8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79</w:t>
            </w:r>
          </w:p>
        </w:tc>
      </w:tr>
      <w:tr w:rsidR="00BB4AE3" w:rsidRPr="00FD6E06" w14:paraId="6DEFFC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E944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014A6" w:rsidRPr="00FD6E06" w14:paraId="6178B1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A5393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4E7B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A7C53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04702" w14:textId="033B9DCD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30320157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0DCCF" w14:textId="2D7842F6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559471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3DD2B" w14:textId="048CEB5E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18</w:t>
            </w:r>
          </w:p>
        </w:tc>
      </w:tr>
      <w:tr w:rsidR="006014A6" w:rsidRPr="00FD6E06" w14:paraId="733DAF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B7343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1D3DE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9AF4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7445C" w14:textId="0C4C6347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76172397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67562" w14:textId="3043B338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97815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2031A" w14:textId="7073B6D0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28</w:t>
            </w:r>
          </w:p>
        </w:tc>
      </w:tr>
      <w:tr w:rsidR="006014A6" w:rsidRPr="00FD6E06" w14:paraId="5441F8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EA350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C0403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2B9A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968AD" w14:textId="4347E62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5119700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19E58" w14:textId="0A34074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737196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48C95" w14:textId="383784E1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</w:t>
            </w:r>
          </w:p>
        </w:tc>
      </w:tr>
      <w:tr w:rsidR="00BB4AE3" w:rsidRPr="00FD6E06" w14:paraId="6FE2708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BFF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014A6" w:rsidRPr="00FD6E06" w14:paraId="481662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2ED64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EEB7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7D712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2994B" w14:textId="6974964E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84748344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F9E39" w14:textId="03D78999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039773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5D198" w14:textId="2A557F79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7</w:t>
            </w:r>
          </w:p>
        </w:tc>
      </w:tr>
      <w:tr w:rsidR="006014A6" w:rsidRPr="00FD6E06" w14:paraId="376DA7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8D28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1036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C13AF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BD9D2" w14:textId="63147D3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9649269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01E70" w14:textId="4C3D7C3C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890723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C7DA9" w14:textId="038C67BA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5</w:t>
            </w:r>
          </w:p>
        </w:tc>
      </w:tr>
      <w:tr w:rsidR="006014A6" w:rsidRPr="00FD6E06" w14:paraId="5C7700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E6FCD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3D0B6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A834D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BE8C0" w14:textId="5580A83C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2864339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D0E68" w14:textId="75F1EDC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381715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E5A9C" w14:textId="7DA3A973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9</w:t>
            </w:r>
          </w:p>
        </w:tc>
      </w:tr>
      <w:tr w:rsidR="006014A6" w:rsidRPr="00FD6E06" w14:paraId="3EA6B5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16C7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B3B52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F78B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668E9" w14:textId="27BF2E3B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36317928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36C1D" w14:textId="4B671978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81421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77A96" w14:textId="2364A6C0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6</w:t>
            </w:r>
          </w:p>
        </w:tc>
      </w:tr>
      <w:tr w:rsidR="006014A6" w:rsidRPr="00FD6E06" w14:paraId="67E61F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C8281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7546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D961C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48DD4" w14:textId="545B909A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7803145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2002B" w14:textId="71AB48FE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970750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D38BA" w14:textId="21F656EC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4</w:t>
            </w:r>
          </w:p>
        </w:tc>
      </w:tr>
      <w:tr w:rsidR="006014A6" w:rsidRPr="00FD6E06" w14:paraId="70048E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181DC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F9236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11C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C39A4" w14:textId="15826CB0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23070078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C1874" w14:textId="38B083D6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344203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2E5BF" w14:textId="67923498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79</w:t>
            </w:r>
          </w:p>
        </w:tc>
      </w:tr>
      <w:tr w:rsidR="00BB4AE3" w:rsidRPr="00FD6E06" w14:paraId="0E659E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8D4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014A6" w:rsidRPr="00FD6E06" w14:paraId="75A6E82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5ABEA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1120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CED68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C9356" w14:textId="09BE7F18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4893791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31F1" w14:textId="447DC698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392110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1D35F" w14:textId="3354FD57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014A6" w:rsidRPr="00FD6E06" w14:paraId="3692F21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44DAD" w14:textId="77777777" w:rsidR="006014A6" w:rsidRPr="00FD6E06" w:rsidRDefault="006014A6" w:rsidP="006014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499EC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D5CA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3852B" w14:textId="64D0B787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8826752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893D8" w14:textId="10728EF1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405884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C9B69" w14:textId="116C3B37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014A6" w:rsidRPr="00FD6E06" w14:paraId="2EEAC3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E7296" w14:textId="77777777" w:rsidR="006014A6" w:rsidRPr="00FD6E06" w:rsidRDefault="006014A6" w:rsidP="006014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EC59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F6801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5DE03" w14:textId="282E16E1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42229575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2BF14" w14:textId="77299F63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955004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93FA0" w14:textId="00285FB6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014A6" w:rsidRPr="00FD6E06" w14:paraId="5EF261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71DEE" w14:textId="77777777" w:rsidR="006014A6" w:rsidRPr="00FD6E06" w:rsidRDefault="006014A6" w:rsidP="006014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439A8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4C829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F967A" w14:textId="5BDC6DAB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5528953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C8809" w14:textId="590421EA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2668196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B8036" w14:textId="27EC7B79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014A6" w:rsidRPr="00FD6E06" w14:paraId="17226F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A831D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4AA5B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82F16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34A83" w14:textId="5EC02C9F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128926933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E7689" w14:textId="2BE86415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132386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60B75" w14:textId="6FE53A45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0</w:t>
            </w:r>
          </w:p>
        </w:tc>
      </w:tr>
      <w:tr w:rsidR="006014A6" w:rsidRPr="00FD6E06" w14:paraId="743FA2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6C676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4C85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C783C" w14:textId="77777777" w:rsidR="006014A6" w:rsidRPr="00FD6E06" w:rsidRDefault="006014A6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D818B" w14:textId="0665DDE0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35195445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☒</w:t>
                </w:r>
              </w:sdtContent>
            </w:sdt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F92FA" w14:textId="375BD8AD" w:rsidR="006014A6" w:rsidRPr="00FD6E06" w:rsidRDefault="00D72E8B" w:rsidP="006014A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sdt>
              <w:sdtPr>
                <w:rPr>
                  <w:sz w:val="24"/>
                  <w:szCs w:val="24"/>
                </w:rPr>
                <w:id w:val="-996255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14A6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6014A6"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66B8" w14:textId="4C12185A" w:rsidR="006014A6" w:rsidRPr="00FD6E06" w:rsidRDefault="00CC6253" w:rsidP="006014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8</w:t>
            </w:r>
          </w:p>
        </w:tc>
      </w:tr>
    </w:tbl>
    <w:p w14:paraId="48401909" w14:textId="77777777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0E93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A8231AE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CEAAE3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B265A99" wp14:editId="496E65C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2F0DD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9023330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B262CF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858493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375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03C7A"/>
    <w:rsid w:val="002253F7"/>
    <w:rsid w:val="00443367"/>
    <w:rsid w:val="004E694B"/>
    <w:rsid w:val="0052343A"/>
    <w:rsid w:val="006014A6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CC6253"/>
    <w:rsid w:val="00CF5F9D"/>
    <w:rsid w:val="00D72E8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4BA3F51"/>
  <w15:docId w15:val="{AE9FD19E-5FB1-4D6E-B3FA-7A97E68F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a.silva@hmv.org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AED8D-35A6-4E5D-95D8-97114D8F5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1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Gabriela de Oliveira Laguna Silva</cp:lastModifiedBy>
  <cp:revision>5</cp:revision>
  <dcterms:created xsi:type="dcterms:W3CDTF">2024-09-13T19:41:00Z</dcterms:created>
  <dcterms:modified xsi:type="dcterms:W3CDTF">2024-11-27T14:06:00Z</dcterms:modified>
</cp:coreProperties>
</file>